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D3C2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79F91D" w14:textId="77777777" w:rsidR="00A2681C" w:rsidRPr="00A2681C" w:rsidRDefault="00A2681C" w:rsidP="00A2681C">
      <w:pPr>
        <w:pStyle w:val="AuthorList"/>
        <w:jc w:val="center"/>
        <w:rPr>
          <w:sz w:val="32"/>
          <w:szCs w:val="32"/>
        </w:rPr>
      </w:pPr>
      <w:r w:rsidRPr="00A2681C">
        <w:rPr>
          <w:sz w:val="32"/>
          <w:szCs w:val="32"/>
        </w:rPr>
        <w:t xml:space="preserve">Activation of the LRR Receptor-Like Kinase PSY1R requires </w:t>
      </w:r>
      <w:proofErr w:type="spellStart"/>
      <w:r w:rsidRPr="00A2681C">
        <w:rPr>
          <w:sz w:val="32"/>
          <w:szCs w:val="32"/>
        </w:rPr>
        <w:t>transphosphorylation</w:t>
      </w:r>
      <w:proofErr w:type="spellEnd"/>
      <w:r w:rsidRPr="00A2681C">
        <w:rPr>
          <w:sz w:val="32"/>
          <w:szCs w:val="32"/>
        </w:rPr>
        <w:t xml:space="preserve"> of residues in the activation loop</w:t>
      </w:r>
    </w:p>
    <w:p w14:paraId="4256B011" w14:textId="77777777" w:rsidR="00A2681C" w:rsidRPr="00C87A5F" w:rsidRDefault="00A2681C" w:rsidP="00A2681C">
      <w:pPr>
        <w:rPr>
          <w:b/>
          <w:vertAlign w:val="superscript"/>
        </w:rPr>
      </w:pPr>
      <w:r w:rsidRPr="00C87A5F">
        <w:rPr>
          <w:b/>
        </w:rPr>
        <w:t>Christian B. Oehlenschlæger</w:t>
      </w:r>
      <w:r w:rsidRPr="00C87A5F">
        <w:rPr>
          <w:b/>
          <w:vertAlign w:val="superscript"/>
        </w:rPr>
        <w:t>1</w:t>
      </w:r>
      <w:r w:rsidRPr="00C87A5F">
        <w:rPr>
          <w:b/>
        </w:rPr>
        <w:t xml:space="preserve">, </w:t>
      </w:r>
      <w:proofErr w:type="spellStart"/>
      <w:r w:rsidRPr="00C87A5F">
        <w:rPr>
          <w:b/>
        </w:rPr>
        <w:t>Lotte</w:t>
      </w:r>
      <w:proofErr w:type="spellEnd"/>
      <w:r w:rsidRPr="00C87A5F">
        <w:rPr>
          <w:b/>
        </w:rPr>
        <w:t xml:space="preserve"> B. A. Gersby</w:t>
      </w:r>
      <w:r w:rsidRPr="00C87A5F">
        <w:rPr>
          <w:b/>
          <w:vertAlign w:val="superscript"/>
        </w:rPr>
        <w:t>1</w:t>
      </w:r>
      <w:r w:rsidRPr="00C87A5F">
        <w:rPr>
          <w:b/>
        </w:rPr>
        <w:t xml:space="preserve">, </w:t>
      </w:r>
      <w:proofErr w:type="spellStart"/>
      <w:r w:rsidRPr="00C87A5F">
        <w:rPr>
          <w:b/>
        </w:rPr>
        <w:t>Nagib</w:t>
      </w:r>
      <w:proofErr w:type="spellEnd"/>
      <w:r w:rsidRPr="00C87A5F">
        <w:rPr>
          <w:b/>
        </w:rPr>
        <w:t xml:space="preserve"> Ahsan</w:t>
      </w:r>
      <w:r w:rsidRPr="00C87A5F">
        <w:rPr>
          <w:b/>
          <w:vertAlign w:val="superscript"/>
        </w:rPr>
        <w:t>2</w:t>
      </w:r>
      <w:proofErr w:type="gramStart"/>
      <w:r>
        <w:rPr>
          <w:b/>
          <w:vertAlign w:val="superscript"/>
        </w:rPr>
        <w:t>,3</w:t>
      </w:r>
      <w:proofErr w:type="gramEnd"/>
      <w:r w:rsidRPr="00C87A5F">
        <w:rPr>
          <w:b/>
        </w:rPr>
        <w:t xml:space="preserve">, </w:t>
      </w:r>
      <w:proofErr w:type="spellStart"/>
      <w:r>
        <w:rPr>
          <w:b/>
        </w:rPr>
        <w:t>Jesper</w:t>
      </w:r>
      <w:proofErr w:type="spellEnd"/>
      <w:r>
        <w:rPr>
          <w:b/>
        </w:rPr>
        <w:t xml:space="preserve"> T. Pedersen</w:t>
      </w:r>
      <w:r w:rsidRPr="004830F3">
        <w:rPr>
          <w:b/>
          <w:vertAlign w:val="superscript"/>
        </w:rPr>
        <w:t>1</w:t>
      </w:r>
      <w:r>
        <w:rPr>
          <w:b/>
        </w:rPr>
        <w:t xml:space="preserve">, </w:t>
      </w:r>
      <w:r w:rsidRPr="00C87A5F">
        <w:rPr>
          <w:b/>
        </w:rPr>
        <w:t>Astrid Kristensen</w:t>
      </w:r>
      <w:r w:rsidRPr="00C87A5F">
        <w:rPr>
          <w:b/>
          <w:vertAlign w:val="superscript"/>
        </w:rPr>
        <w:t>1</w:t>
      </w:r>
      <w:r w:rsidRPr="00C87A5F">
        <w:rPr>
          <w:b/>
        </w:rPr>
        <w:t xml:space="preserve">, </w:t>
      </w:r>
      <w:proofErr w:type="spellStart"/>
      <w:r w:rsidRPr="00C87A5F">
        <w:rPr>
          <w:b/>
        </w:rPr>
        <w:t>Tsvetelina</w:t>
      </w:r>
      <w:proofErr w:type="spellEnd"/>
      <w:r w:rsidRPr="00C87A5F">
        <w:rPr>
          <w:b/>
        </w:rPr>
        <w:t xml:space="preserve"> V. Solakova</w:t>
      </w:r>
      <w:r w:rsidRPr="00C87A5F">
        <w:rPr>
          <w:b/>
          <w:vertAlign w:val="superscript"/>
        </w:rPr>
        <w:t>1</w:t>
      </w:r>
      <w:r w:rsidRPr="00C87A5F">
        <w:rPr>
          <w:b/>
        </w:rPr>
        <w:t>, Jay J. Thelen</w:t>
      </w:r>
      <w:r w:rsidRPr="00C87A5F">
        <w:rPr>
          <w:b/>
          <w:vertAlign w:val="superscript"/>
        </w:rPr>
        <w:t>2</w:t>
      </w:r>
      <w:r w:rsidRPr="00C87A5F">
        <w:rPr>
          <w:b/>
        </w:rPr>
        <w:t>, and Anja T. Fuglsang</w:t>
      </w:r>
      <w:r w:rsidRPr="00C87A5F">
        <w:rPr>
          <w:b/>
          <w:vertAlign w:val="superscript"/>
        </w:rPr>
        <w:t>1</w:t>
      </w:r>
      <w:r>
        <w:rPr>
          <w:b/>
          <w:vertAlign w:val="superscript"/>
        </w:rPr>
        <w:t>*</w:t>
      </w:r>
    </w:p>
    <w:p w14:paraId="12AD508C" w14:textId="77777777" w:rsidR="00A2681C" w:rsidRPr="0002124F" w:rsidRDefault="002868E2" w:rsidP="00A2681C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A2681C" w:rsidRPr="0002124F">
        <w:t>Anja T. Fuglsang</w:t>
      </w:r>
      <w:r w:rsidR="00A2681C">
        <w:t>, atf@plen.ku.dk</w:t>
      </w:r>
    </w:p>
    <w:p w14:paraId="1DF7D291" w14:textId="77777777" w:rsidR="00994A3D" w:rsidRDefault="00654E8F" w:rsidP="0001436A">
      <w:pPr>
        <w:pStyle w:val="Heading1"/>
      </w:pPr>
      <w:r w:rsidRPr="00994A3D">
        <w:t>Supplementary Figures and Tables</w:t>
      </w:r>
    </w:p>
    <w:p w14:paraId="4755D7FF" w14:textId="18E123C2" w:rsidR="00A2681C" w:rsidRDefault="00A2681C" w:rsidP="00A2681C">
      <w:pPr>
        <w:pStyle w:val="Heading2"/>
      </w:pPr>
      <w:r>
        <w:t>Supplementary table 1</w:t>
      </w:r>
    </w:p>
    <w:p w14:paraId="434C2AE0" w14:textId="77777777" w:rsidR="00A2681C" w:rsidRPr="00C87A5F" w:rsidRDefault="00A2681C" w:rsidP="00C85D2C">
      <w:pPr>
        <w:rPr>
          <w:b/>
        </w:rPr>
      </w:pPr>
      <w:r w:rsidRPr="00C87A5F">
        <w:rPr>
          <w:b/>
        </w:rPr>
        <w:t>Primers</w:t>
      </w:r>
      <w:r>
        <w:rPr>
          <w:b/>
        </w:rPr>
        <w:t xml:space="preserve"> and plasmids</w:t>
      </w:r>
      <w:r w:rsidRPr="00C87A5F">
        <w:rPr>
          <w:b/>
        </w:rPr>
        <w:t xml:space="preserve"> used in this study:</w:t>
      </w:r>
    </w:p>
    <w:tbl>
      <w:tblPr>
        <w:tblW w:w="87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773"/>
        <w:gridCol w:w="992"/>
        <w:gridCol w:w="1015"/>
      </w:tblGrid>
      <w:tr w:rsidR="00A2681C" w:rsidRPr="00A2681C" w14:paraId="5E87B5B2" w14:textId="77777777" w:rsidTr="00A2681C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5BA06" w14:textId="77777777" w:rsidR="00A2681C" w:rsidRPr="00A2681C" w:rsidRDefault="00A2681C" w:rsidP="00A2681C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A2681C">
              <w:rPr>
                <w:rFonts w:cs="Times New Roman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5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728A" w14:textId="77777777" w:rsidR="00A2681C" w:rsidRPr="00A2681C" w:rsidRDefault="00A2681C" w:rsidP="00A2681C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A2681C">
              <w:rPr>
                <w:rFonts w:cs="Times New Roman"/>
                <w:b/>
                <w:bCs/>
                <w:color w:val="000000"/>
                <w:sz w:val="22"/>
              </w:rPr>
              <w:t>5'-3' Sequenc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CE35D" w14:textId="77777777" w:rsidR="00A2681C" w:rsidRPr="00A2681C" w:rsidRDefault="00A2681C" w:rsidP="00A2681C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A2681C">
              <w:rPr>
                <w:rFonts w:cs="Times New Roman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285A" w14:textId="77777777" w:rsidR="00A2681C" w:rsidRPr="00A2681C" w:rsidRDefault="00A2681C" w:rsidP="00A2681C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A2681C">
              <w:rPr>
                <w:rFonts w:cs="Times New Roman"/>
                <w:b/>
                <w:bCs/>
                <w:color w:val="000000"/>
                <w:sz w:val="22"/>
              </w:rPr>
              <w:t>Mutation</w:t>
            </w:r>
          </w:p>
        </w:tc>
      </w:tr>
      <w:tr w:rsidR="00A2681C" w:rsidRPr="00A2681C" w14:paraId="10FB25D4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265E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2153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CFD0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GTCTCTTCTTCTTCTTCAGGT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3DDC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F9B7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36A6DF6C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FF7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2304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2928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  <w:u w:val="single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ATGGTGCTTTCTAAAAGGAGAGTAAAT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D18C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C06A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4825AECE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0E0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119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4C33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TCGAGTTATCTTGGACCCGAG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1CFF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BAK1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753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72314663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E22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120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42A1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GCTTGGTGGCGAAGGA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097F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BAK1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2BB1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65BFF51D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31A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161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C0E5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TACTTTAGTGGCCGT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G</w:t>
            </w:r>
            <w:r w:rsidRPr="00A2681C">
              <w:rPr>
                <w:rFonts w:cs="Times New Roman"/>
                <w:color w:val="000000"/>
                <w:sz w:val="22"/>
              </w:rPr>
              <w:t>AGGCTAAAAGAGGAG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DFEC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BAK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52CA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K317A</w:t>
            </w:r>
          </w:p>
        </w:tc>
      </w:tr>
      <w:tr w:rsidR="00A2681C" w:rsidRPr="00A2681C" w14:paraId="3B5255FA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349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162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CB97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GCTCCTCTTTTAGCC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CGC</w:t>
            </w:r>
            <w:r w:rsidRPr="00A2681C">
              <w:rPr>
                <w:rFonts w:cs="Times New Roman"/>
                <w:color w:val="000000"/>
                <w:sz w:val="22"/>
              </w:rPr>
              <w:t>AACGGCCACTAAAGT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4618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BAK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3FB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K317A</w:t>
            </w:r>
          </w:p>
        </w:tc>
      </w:tr>
      <w:tr w:rsidR="00A2681C" w:rsidRPr="00A2681C" w14:paraId="1B350987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337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185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7EEF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ACGAAACTGGCGGT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G</w:t>
            </w:r>
            <w:r w:rsidRPr="00A2681C">
              <w:rPr>
                <w:rFonts w:cs="Times New Roman"/>
                <w:color w:val="000000"/>
                <w:sz w:val="22"/>
              </w:rPr>
              <w:t>AAACTCACAGGAG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73CF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9C0C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K831A</w:t>
            </w:r>
          </w:p>
        </w:tc>
      </w:tr>
      <w:tr w:rsidR="00A2681C" w:rsidRPr="00A2681C" w14:paraId="3CA6179B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503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186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1357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TCTCCTGTGAGTT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CGC</w:t>
            </w:r>
            <w:r w:rsidRPr="00A2681C">
              <w:rPr>
                <w:rFonts w:cs="Times New Roman"/>
                <w:color w:val="000000"/>
                <w:sz w:val="22"/>
              </w:rPr>
              <w:t>AACCGCCAGTTTC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C9D6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022D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K831A</w:t>
            </w:r>
          </w:p>
        </w:tc>
      </w:tr>
      <w:tr w:rsidR="00A2681C" w:rsidRPr="00A2681C" w14:paraId="396B5EB3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6C4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253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B9B6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ATGGAGTCGAGTTATG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527D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72FA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2828D02B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D4B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254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A3D1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CATGGCCTTGGACCAGATAACT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65A7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89F0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3F06CA7E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C8A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255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C900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ATGGGGAGAAAAAAGTTTG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D27F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120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516ECD2B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0F9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256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A59E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CATGGTCTTGGACCAGACAAC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75C9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7F8C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225C14DB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C84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lastRenderedPageBreak/>
              <w:t>Oli4257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D4DF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ATGACAAGTTCAAAAATGG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403F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83C4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5C413CC9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D27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258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F76A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CATGGTCTTGGACCCGAGGG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A07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3A6C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35CF0DE8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E2D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259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BC9D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ATGGAACATGGATCATC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BFDD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7450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32759243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4F4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260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E3F8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CATGGTCTTGGCCCCGAGGG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768B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841E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21F268E6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EF8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23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9EA0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GGTCGACTCGCTTGGTGGCGACGA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4F70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1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5762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36252937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F1F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24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60D6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CGGCCGCTTACCTTGGACCAGATAAC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C7BA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1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D7E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3CF716BD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EA7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25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195A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GGTCGACTCGCTTGGTGGCGTAGA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6C08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2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57A0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7EB24941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337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26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432A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CGGCCGCTTATCTTGGACCAGACAAC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80E6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2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D682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2D864813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4AB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27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AF00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GGTCGACTCGCTTGGTGGCTCAGA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6BE7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4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6B6F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3639EAA5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BDA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28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42ED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CGGCCGCTTATCTTGGACCCGAGG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7147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4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962A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4ADD0AFD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973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29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488D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  <w:u w:val="single"/>
              </w:rPr>
              <w:t>CACC</w:t>
            </w:r>
            <w:r w:rsidRPr="00A2681C">
              <w:rPr>
                <w:rFonts w:cs="Times New Roman"/>
                <w:color w:val="000000"/>
                <w:sz w:val="22"/>
              </w:rPr>
              <w:t>GGTCGACTCGCTTGGTGGCTGAGA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3AAD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5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D5C5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5441F2F9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B768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30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FF2B7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CGGCCGCTTATCTTGGCCCCGAGG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32D82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5</w:t>
            </w:r>
            <w:proofErr w:type="gramEnd"/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9A65D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A2681C" w:rsidRPr="00A2681C" w14:paraId="65A87A49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31CB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84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406AC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ATAATGGA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AAACTGG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4DEC4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6F234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826A</w:t>
            </w:r>
          </w:p>
        </w:tc>
      </w:tr>
      <w:tr w:rsidR="00A2681C" w:rsidRPr="00A2681C" w14:paraId="4C50AAAA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81E2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85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59C3F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GCCAGTT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TCCATTA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C0AA7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592E4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826A</w:t>
            </w:r>
          </w:p>
        </w:tc>
      </w:tr>
      <w:tr w:rsidR="00A2681C" w:rsidRPr="00A2681C" w14:paraId="6659F901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00BE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86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C690E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AAGAAACTC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GGAGACTA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B31B1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23C56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834A</w:t>
            </w:r>
          </w:p>
        </w:tc>
      </w:tr>
      <w:tr w:rsidR="00A2681C" w:rsidRPr="00A2681C" w14:paraId="497F8EED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298B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87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99A04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ATAGTCTCC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GAGTTTCT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A606E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62A5C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834A</w:t>
            </w:r>
          </w:p>
        </w:tc>
      </w:tr>
      <w:tr w:rsidR="00A2681C" w:rsidRPr="00A2681C" w14:paraId="7324A86F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AF1B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88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36D3B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ATTGCGTCCATGA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GCCCGGATACTAAT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65DB9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A6194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870A</w:t>
            </w:r>
          </w:p>
        </w:tc>
      </w:tr>
      <w:tr w:rsidR="00A2681C" w:rsidRPr="00A2681C" w14:paraId="6D8D0AF5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E9CE3" w14:textId="77777777" w:rsidR="00A2681C" w:rsidRPr="00A2681C" w:rsidRDefault="00A2681C" w:rsidP="00A2681C">
            <w:pPr>
              <w:jc w:val="both"/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89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B5A65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AAATTAGTATCCG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GGCATCATGGACGCA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BAB3A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8A6D3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870A</w:t>
            </w:r>
          </w:p>
        </w:tc>
      </w:tr>
      <w:tr w:rsidR="00A2681C" w:rsidRPr="00A2681C" w14:paraId="570A9825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A3E6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90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68064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GAGACATCAAGTCC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AACATCCTTTTGG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C6837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FA2E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933A</w:t>
            </w:r>
          </w:p>
        </w:tc>
      </w:tr>
      <w:tr w:rsidR="00A2681C" w:rsidRPr="00A2681C" w14:paraId="0F8E696F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B9DE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91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64A3C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ATCCAAAAGGATGT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GGACTTGATGTCT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EC818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320FA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933A</w:t>
            </w:r>
          </w:p>
        </w:tc>
      </w:tr>
      <w:tr w:rsidR="00A2681C" w:rsidRPr="00A2681C" w14:paraId="4AD35BA3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F87E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92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BDE58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TTCGGGTTG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AGATTGAT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AB3B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6C9D1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951A</w:t>
            </w:r>
          </w:p>
        </w:tc>
      </w:tr>
      <w:tr w:rsidR="00A2681C" w:rsidRPr="00A2681C" w14:paraId="4889DD9E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F65C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lastRenderedPageBreak/>
              <w:t>Oli4393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A0CD9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GATCAATC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CAACCCGA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FC50E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B8A47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951A</w:t>
            </w:r>
          </w:p>
        </w:tc>
      </w:tr>
      <w:tr w:rsidR="00A2681C" w:rsidRPr="00A2681C" w14:paraId="401C1CCE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7D5C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94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A13C4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TCCATATCGC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CATGTAACA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91B1A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5A23C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59A</w:t>
            </w:r>
          </w:p>
        </w:tc>
      </w:tr>
      <w:tr w:rsidR="00A2681C" w:rsidRPr="00A2681C" w14:paraId="2B1F0CE2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9E0A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95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7B598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TTGTTACATG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GCGATATGG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257B9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03F01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59A</w:t>
            </w:r>
          </w:p>
        </w:tc>
      </w:tr>
      <w:tr w:rsidR="00A2681C" w:rsidRPr="00A2681C" w14:paraId="632053A1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E021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96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E3B50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ACCCATGTA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ACTGAGCT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A3B01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A8570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62A</w:t>
            </w:r>
          </w:p>
        </w:tc>
      </w:tr>
      <w:tr w:rsidR="00A2681C" w:rsidRPr="00A2681C" w14:paraId="28081035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5336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97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01260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TAGCTCAG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TACATGGG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1C6B7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54031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62A</w:t>
            </w:r>
          </w:p>
        </w:tc>
      </w:tr>
      <w:tr w:rsidR="00A2681C" w:rsidRPr="00A2681C" w14:paraId="7960F943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27C3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98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446EA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CATGTAACA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GAGCTAG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569FC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3BEF8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63A</w:t>
            </w:r>
          </w:p>
        </w:tc>
      </w:tr>
      <w:tr w:rsidR="00A2681C" w:rsidRPr="00A2681C" w14:paraId="073DDBEF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77CC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399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8A6E1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CACTAGCTC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TGTTACA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AEC1C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4D8D9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63A</w:t>
            </w:r>
          </w:p>
        </w:tc>
      </w:tr>
      <w:tr w:rsidR="00A2681C" w:rsidRPr="00A2681C" w14:paraId="71801534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B1FE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00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732CE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CTAGTGGGC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TTGGGTTA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8F0B1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AA25F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68A</w:t>
            </w:r>
          </w:p>
        </w:tc>
      </w:tr>
      <w:tr w:rsidR="00A2681C" w:rsidRPr="00A2681C" w14:paraId="256A1359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A51D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01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E393B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GTAACCCAA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GCCCACTAG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A73DD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FCDAF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68A</w:t>
            </w:r>
          </w:p>
        </w:tc>
      </w:tr>
      <w:tr w:rsidR="00A2681C" w:rsidRPr="00A2681C" w14:paraId="4F36B3F3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5055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02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5AA37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ATGGGTGCA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ATGAAAAG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3CC87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E27F3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1022A</w:t>
            </w:r>
          </w:p>
        </w:tc>
      </w:tr>
      <w:tr w:rsidR="00A2681C" w:rsidRPr="00A2681C" w14:paraId="021FDDEA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244C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84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343A9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TCTTTTCA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ATGCACCC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784B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6B8D7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1022A</w:t>
            </w:r>
          </w:p>
        </w:tc>
      </w:tr>
      <w:tr w:rsidR="00A2681C" w:rsidRPr="00A2681C" w14:paraId="79B28222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103E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85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4F304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ATTGCTGAGAGAA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GGAAATGAAGAAGCGA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FBD43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09BD5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1040A</w:t>
            </w:r>
          </w:p>
        </w:tc>
      </w:tr>
      <w:tr w:rsidR="00A2681C" w:rsidRPr="00A2681C" w14:paraId="37C16B72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73B2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86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E60BA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ATCGCTTCTTCATT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CCG</w:t>
            </w:r>
            <w:r w:rsidRPr="00A2681C">
              <w:rPr>
                <w:rFonts w:cs="Times New Roman"/>
                <w:color w:val="000000"/>
                <w:sz w:val="22"/>
              </w:rPr>
              <w:t>GCTTCTCTCAGCAA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5B065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0F732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1040A</w:t>
            </w:r>
          </w:p>
        </w:tc>
      </w:tr>
      <w:tr w:rsidR="00A2681C" w:rsidRPr="00A2681C" w14:paraId="216525CB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3CAC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87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C82B3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ATCGCGCCCATGTAACA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CC</w:t>
            </w:r>
            <w:r w:rsidRPr="00A2681C">
              <w:rPr>
                <w:rFonts w:cs="Times New Roman"/>
                <w:color w:val="000000"/>
                <w:sz w:val="22"/>
              </w:rPr>
              <w:t>GAGCTAGTGGGCA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2F73F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7FA18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63A*</w:t>
            </w:r>
          </w:p>
        </w:tc>
      </w:tr>
      <w:tr w:rsidR="00A2681C" w:rsidRPr="00A2681C" w14:paraId="70BCE48B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79D7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88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11757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GTGCCCACTAGCTC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GGC</w:t>
            </w:r>
            <w:r w:rsidRPr="00A2681C">
              <w:rPr>
                <w:rFonts w:cs="Times New Roman"/>
                <w:color w:val="000000"/>
                <w:sz w:val="22"/>
              </w:rPr>
              <w:t>TGTTACATGGGCGCG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D5154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9E089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963A*</w:t>
            </w:r>
          </w:p>
        </w:tc>
      </w:tr>
      <w:tr w:rsidR="00A2681C" w:rsidRPr="00A2681C" w14:paraId="7AC948DB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8983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91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14493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GAAGAAGAAGAGACG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TAA</w:t>
            </w:r>
            <w:r w:rsidRPr="00A2681C">
              <w:rPr>
                <w:rFonts w:cs="Times New Roman"/>
                <w:color w:val="000000"/>
                <w:sz w:val="22"/>
              </w:rPr>
              <w:t>AAGGGTGGGCGCGCCGACCC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4A085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2EDC6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TOP codon</w:t>
            </w:r>
          </w:p>
        </w:tc>
      </w:tr>
      <w:tr w:rsidR="00A2681C" w:rsidRPr="00A2681C" w14:paraId="3D8987DB" w14:textId="77777777" w:rsidTr="00A2681C">
        <w:trPr>
          <w:trHeight w:val="2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CEEA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Oli4492</w:t>
            </w:r>
          </w:p>
        </w:tc>
        <w:tc>
          <w:tcPr>
            <w:tcW w:w="57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5D12B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CTGGGTCGGCGCGCCCACCCTT</w:t>
            </w:r>
            <w:r w:rsidRPr="00A2681C">
              <w:rPr>
                <w:rFonts w:cs="Times New Roman"/>
                <w:color w:val="000000"/>
                <w:sz w:val="22"/>
                <w:u w:val="single"/>
              </w:rPr>
              <w:t>TTA</w:t>
            </w:r>
            <w:r w:rsidRPr="00A2681C">
              <w:rPr>
                <w:rFonts w:cs="Times New Roman"/>
                <w:color w:val="000000"/>
                <w:sz w:val="22"/>
              </w:rPr>
              <w:t>CGTCTCTTCTTCT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A4460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1F804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TOP codon</w:t>
            </w:r>
          </w:p>
        </w:tc>
      </w:tr>
    </w:tbl>
    <w:p w14:paraId="602DBB0B" w14:textId="77777777" w:rsidR="00A2681C" w:rsidRPr="00C87A5F" w:rsidRDefault="00A2681C" w:rsidP="00A2681C">
      <w:pPr>
        <w:spacing w:line="360" w:lineRule="auto"/>
        <w:jc w:val="both"/>
        <w:rPr>
          <w:color w:val="000000"/>
        </w:rPr>
      </w:pPr>
      <w:r w:rsidRPr="00C87A5F">
        <w:rPr>
          <w:color w:val="000000"/>
        </w:rPr>
        <w:t>* These primers were used to generate the T963A mutation following the T959A mutation.</w:t>
      </w:r>
    </w:p>
    <w:p w14:paraId="556D70B5" w14:textId="77777777" w:rsidR="00A2681C" w:rsidRDefault="00A2681C" w:rsidP="00A2681C">
      <w:pPr>
        <w:ind w:firstLine="567"/>
        <w:rPr>
          <w:b/>
        </w:rPr>
      </w:pPr>
      <w:bookmarkStart w:id="0" w:name="_GoBack"/>
      <w:bookmarkEnd w:id="0"/>
    </w:p>
    <w:sectPr w:rsidR="00A2681C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ADD63" w14:textId="77777777" w:rsidR="00A2681C" w:rsidRDefault="00A2681C" w:rsidP="00117666">
      <w:pPr>
        <w:spacing w:after="0"/>
      </w:pPr>
      <w:r>
        <w:separator/>
      </w:r>
    </w:p>
  </w:endnote>
  <w:endnote w:type="continuationSeparator" w:id="0">
    <w:p w14:paraId="20196E76" w14:textId="77777777" w:rsidR="00A2681C" w:rsidRDefault="00A268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3E6A2" w14:textId="77777777" w:rsidR="00A2681C" w:rsidRDefault="00A2681C" w:rsidP="00117666">
      <w:pPr>
        <w:spacing w:after="0"/>
      </w:pPr>
      <w:r>
        <w:separator/>
      </w:r>
    </w:p>
  </w:footnote>
  <w:footnote w:type="continuationSeparator" w:id="0">
    <w:p w14:paraId="04F717CE" w14:textId="77777777" w:rsidR="00A2681C" w:rsidRDefault="00A2681C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81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5A9E"/>
    <w:rsid w:val="009151AA"/>
    <w:rsid w:val="0093429D"/>
    <w:rsid w:val="00943573"/>
    <w:rsid w:val="00970F7D"/>
    <w:rsid w:val="00972622"/>
    <w:rsid w:val="00994A3D"/>
    <w:rsid w:val="009C2B12"/>
    <w:rsid w:val="00A174D9"/>
    <w:rsid w:val="00A2681C"/>
    <w:rsid w:val="00AB6715"/>
    <w:rsid w:val="00B1671E"/>
    <w:rsid w:val="00B25EB8"/>
    <w:rsid w:val="00B37F4D"/>
    <w:rsid w:val="00C52A7B"/>
    <w:rsid w:val="00C56BAF"/>
    <w:rsid w:val="00C679AA"/>
    <w:rsid w:val="00C75972"/>
    <w:rsid w:val="00C85D2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B3E53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AnjaFuglsang:Documents:Manuscripts:PSY1R%20trans-phos:Frontier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211C65-E09E-084A-89B1-E4842F949940}"/>
</file>

<file path=customXml/itemProps2.xml><?xml version="1.0" encoding="utf-8"?>
<ds:datastoreItem xmlns:ds="http://schemas.openxmlformats.org/officeDocument/2006/customXml" ds:itemID="{1911FF36-9359-4629-AE13-67314974E93A}"/>
</file>

<file path=customXml/itemProps3.xml><?xml version="1.0" encoding="utf-8"?>
<ds:datastoreItem xmlns:ds="http://schemas.openxmlformats.org/officeDocument/2006/customXml" ds:itemID="{F94FC310-AE52-4704-B161-342746B2EAF6}"/>
</file>

<file path=customXml/itemProps4.xml><?xml version="1.0" encoding="utf-8"?>
<ds:datastoreItem xmlns:ds="http://schemas.openxmlformats.org/officeDocument/2006/customXml" ds:itemID="{BFA8F505-EF60-4F3D-85EE-9BD40757D44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50</Words>
  <Characters>2566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Thoe Fuglsang</dc:creator>
  <cp:lastModifiedBy>Anja Thoe Fuglsang</cp:lastModifiedBy>
  <cp:revision>3</cp:revision>
  <cp:lastPrinted>2013-10-03T12:51:00Z</cp:lastPrinted>
  <dcterms:created xsi:type="dcterms:W3CDTF">2017-09-01T11:00:00Z</dcterms:created>
  <dcterms:modified xsi:type="dcterms:W3CDTF">2017-09-01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